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58C" w:rsidRDefault="0056758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Appendix</w:t>
      </w:r>
    </w:p>
    <w:p w:rsidR="0056758C" w:rsidRDefault="0056758C">
      <w:pPr>
        <w:rPr>
          <w:rFonts w:ascii="Times New Roman" w:hAnsi="Times New Roman" w:cs="Times New Roman"/>
          <w:sz w:val="24"/>
          <w:szCs w:val="24"/>
        </w:rPr>
      </w:pPr>
    </w:p>
    <w:p w:rsidR="00DF3772" w:rsidRDefault="00DF3772">
      <w:pPr>
        <w:rPr>
          <w:rFonts w:ascii="Times New Roman" w:hAnsi="Times New Roman" w:cs="Times New Roman"/>
          <w:sz w:val="24"/>
          <w:szCs w:val="24"/>
        </w:rPr>
      </w:pPr>
      <w:r w:rsidRPr="00DF3772">
        <w:rPr>
          <w:rFonts w:ascii="Times New Roman" w:hAnsi="Times New Roman" w:cs="Times New Roman"/>
          <w:sz w:val="24"/>
          <w:szCs w:val="24"/>
        </w:rPr>
        <w:t>Baseline co-morbidit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675"/>
        <w:gridCol w:w="1280"/>
        <w:gridCol w:w="1280"/>
        <w:gridCol w:w="228"/>
        <w:gridCol w:w="1280"/>
        <w:gridCol w:w="1280"/>
      </w:tblGrid>
      <w:tr w:rsidR="00DF3772" w:rsidRPr="00DF3772" w:rsidTr="00202E20">
        <w:trPr>
          <w:trHeight w:val="240"/>
        </w:trPr>
        <w:tc>
          <w:tcPr>
            <w:tcW w:w="286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F3772" w:rsidRPr="00DF3772" w:rsidRDefault="00DF3772" w:rsidP="00202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ystem organ class</w:t>
            </w:r>
          </w:p>
        </w:tc>
        <w:tc>
          <w:tcPr>
            <w:tcW w:w="308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DF3772" w:rsidRPr="00DF3772" w:rsidRDefault="00DF3772" w:rsidP="00202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reffered terms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3772" w:rsidRPr="00DF3772" w:rsidRDefault="00DF3772" w:rsidP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772" w:rsidRPr="00DF3772" w:rsidRDefault="00DF3772" w:rsidP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3772" w:rsidRPr="00DF3772" w:rsidRDefault="00DF3772" w:rsidP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DF3772" w:rsidRPr="00DF3772" w:rsidTr="00DF3772">
        <w:trPr>
          <w:trHeight w:val="525"/>
        </w:trPr>
        <w:tc>
          <w:tcPr>
            <w:tcW w:w="2860" w:type="dxa"/>
            <w:vMerge/>
            <w:tcBorders>
              <w:bottom w:val="single" w:sz="4" w:space="0" w:color="auto"/>
            </w:tcBorders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vMerge/>
            <w:tcBorders>
              <w:bottom w:val="single" w:sz="4" w:space="0" w:color="auto"/>
            </w:tcBorders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772" w:rsidRPr="00DF3772" w:rsidRDefault="00DF3772" w:rsidP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&lt;75 year old</w:t>
            </w:r>
            <w:r w:rsidRPr="00DF3772">
              <w:rPr>
                <w:rFonts w:ascii="Times New Roman" w:hAnsi="Times New Roman" w:cs="Times New Roman"/>
                <w:sz w:val="20"/>
                <w:szCs w:val="20"/>
              </w:rPr>
              <w:br/>
              <w:t>(N=2536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772" w:rsidRPr="00DF3772" w:rsidRDefault="00DF3772" w:rsidP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≥75 year old</w:t>
            </w:r>
            <w:r w:rsidRPr="00DF3772">
              <w:rPr>
                <w:rFonts w:ascii="Times New Roman" w:hAnsi="Times New Roman" w:cs="Times New Roman"/>
                <w:sz w:val="20"/>
                <w:szCs w:val="20"/>
              </w:rPr>
              <w:br/>
              <w:t>(N=703)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772" w:rsidRPr="00DF3772" w:rsidRDefault="00DF3772" w:rsidP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772" w:rsidRPr="00DF3772" w:rsidRDefault="00DF3772" w:rsidP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&lt;75 year old</w:t>
            </w:r>
            <w:r w:rsidRPr="00DF3772">
              <w:rPr>
                <w:rFonts w:ascii="Times New Roman" w:hAnsi="Times New Roman" w:cs="Times New Roman"/>
                <w:sz w:val="20"/>
                <w:szCs w:val="20"/>
              </w:rPr>
              <w:br/>
              <w:t>(N=397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772" w:rsidRPr="00DF3772" w:rsidRDefault="00DF3772" w:rsidP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≥75 year old</w:t>
            </w:r>
            <w:r w:rsidRPr="00DF3772">
              <w:rPr>
                <w:rFonts w:ascii="Times New Roman" w:hAnsi="Times New Roman" w:cs="Times New Roman"/>
                <w:sz w:val="20"/>
                <w:szCs w:val="20"/>
              </w:rPr>
              <w:br/>
              <w:t>(N=397)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tcBorders>
              <w:top w:val="single" w:sz="4" w:space="0" w:color="auto"/>
            </w:tcBorders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ood and lymphatic system disorders, n (%)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0.2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isseminated intravascular coagul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ron deficiency an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ormochromic normocytic an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olycyth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phrogenic an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33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ymus enlargeme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diac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5 (4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0 (8.5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3 (5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9 (7.3)</w:t>
            </w:r>
          </w:p>
        </w:tc>
      </w:tr>
      <w:tr w:rsidR="00DF3772" w:rsidRPr="00DF3772" w:rsidTr="00DF3772">
        <w:trPr>
          <w:trHeight w:val="289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gina pector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8 (1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2.0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2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gina unstabl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ortic valve disease mix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ortic valve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0.9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3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1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trial flutt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trioventricular block complet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adycard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diac fail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7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diac failure chron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diac failure congestiv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diac hypertrop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ronary artery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itral valve incompetenc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itral valve prolap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itral valve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8 (0.7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1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yocardial isch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rinzmetal angin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upraventricular tachycard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entricular extrasystole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entricular tachycard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trial thromb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ngestive cardiomyopat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ugada syndrom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diac valve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ortic valve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tress cardiomyopat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inus node dysfun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ngenital, familial and genetic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0.6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ngenital cystic kidney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iverticulitis Meckel'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ouble outlet right ventricl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Fallot's tetralog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emangioma of retin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c arteriovenous malform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drocel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pertrophic cardiomyopat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yringomyel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entricular septal defec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on Hippel-Lindau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denomatous polyposis coli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trioventricular septal defec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omalous arrangement of pancreaticobiliary duc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ar and labyrinth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eafnes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niere's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udden hearing los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ndocrine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0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 (1.7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2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ddison's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drenal insufficienc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asedow's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ushing's syndrom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oit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yroid disor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yroiditis chron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utoimmune thyroid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ye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8 (1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0 (2.8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2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maur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tarac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7 (2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ry ey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0.6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tinal degen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tinal detachme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tinal haemorrhag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acular hol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ointestinal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59 (6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9 (7.0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3 (8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3 (8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gast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l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litis ulcerativ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iverticulum intestinal haemorrhag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uodenal ul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0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7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nterocel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ic polyp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ic ul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5 (1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1 (1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 (2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2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ic ulcer haemorrhag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 xml:space="preserve">Gastrooesophageal reflux </w:t>
            </w:r>
            <w:r w:rsidRPr="00DF37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oduodenal ul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ointestinal haemorrhag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ointestinal necr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ointestinal perfo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emorrhoid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leu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guinal hern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testinal obstru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7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mbar hern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ncreatitis acut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ncreatitis chron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eptic ul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ctal polyp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alivary gland calculu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pper gastrointestinal haemorrhag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arge intestine polyp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4 (0.9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arices oesophageal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76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eneral disorders and administration site condition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rn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jection site necr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edema due to renal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dverse drug rea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obiliary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1 (2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5 (3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2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lcoholic liver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utoimmune hepat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ile duct ston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olecyst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olecystitis acut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olelithia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7 (1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2.0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hepat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irrhosis alcohol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c cirrh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c function abnormal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c steat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tis acut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tis alcohol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iver disor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llbladder polyp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mmune system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top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arcoid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llergic granulomatous angi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easonal allerg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fections and infestation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75 (6.9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2 (8.8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7 (6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2 (10.6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ppendic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2 (2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3 (3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llul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hepatitis B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hepatitis 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sinus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ermatophytosis of nail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mpye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pstein-Barr virus infe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oenteritis staphylococcal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tis 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tis B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tis 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0.9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rpes zost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ymph node tubercul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ast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ningitis viral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asopharyng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urosyphil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titis med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titis media chron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rot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eriton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ertus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neumonia mycoplasmal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oliomyel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ulmonary myc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ulmonary tubercul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7 (1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 (1.7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2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yeloneph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yonephr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tubercul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hin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inus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uberculous pleuris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iral hepatitis carri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al absces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bdominal absces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ng infe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typical mycobacterial infe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yphil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rpes zoster oticu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titis media bacterial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fectious pleural effu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neumocystis jirovecii pneumon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spergillus infe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jury, poisoning and procedural complication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9 (1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3 (1.8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2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lcohol poisoning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kle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lavicle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mplications of transplanted kidne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Femur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Fractured ischiu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nd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umerus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Jaw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ib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oad traffic accide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pinal compression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ubdural haemat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endon rup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ooth inju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lna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Wrist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ascular pseudoaneury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mbar vertebral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ermal bur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elvic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ointestinal inju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ower limb frac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ck inju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vestigation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mylase increas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ood cholesterol increas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ood triglycerides increas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ood ure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diac murmu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mma-glutamyltransferase increas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ipase increas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latelet count increas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ood alkaline phosphatase increas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tis C virus test positiv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tis B surface antibody positiv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 xml:space="preserve">Metabolism and nutrition disorders, n </w:t>
            </w:r>
            <w:r w:rsidRPr="00DF37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81 (7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3 (9.0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4 (6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9 (7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14 (4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6 (5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5 (3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ou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percholesterol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pertriglycerid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peruric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4 (0.9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1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perlipid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0 (1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2.0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ype 2 diabetes mellitu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usculoskeletal and connective tissue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6 (1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0 (2.8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3 (3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 (3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rvical spinal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mbar spinal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usculoskeletal pai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habdomyoly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coli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pinal column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pinal osteoarth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ck mas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tervertebral disc protru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5 (0.6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pinal ligament ossific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tervertebral disc disor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heumatic disor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76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oplasms benign, malignant and unspecified (incl cysts and polyps)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43 (9.6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5 (14.9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2 (10.6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3 (13.4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coustic neur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cute myeloid leuk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enign mediastinal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enign neoplasm of islets of Langerhan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enign neoplasm of thyroid glan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adder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1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adder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one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3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7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cinoid tumour pulmona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rvix carcin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lymphocytic leuk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myeloid leukaem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lon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1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6 (2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2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llbladder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0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7 (2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3 (3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emangioblast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emangi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emangioma of liv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aryngeal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ip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alignant melan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alignant neoplasm of spinal cor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axillofacial sinus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diastinum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ningi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tastases to adrenal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tastases to bon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tastases to liv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tastases to lung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oplasm maligna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on-Hodgkin's lymph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varian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ncreatic carcin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rathyroid tumour benig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lasma cell myel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ctal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1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3 (1.8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habdomy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kin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yroid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ransitional cell cancer of the renal pelvis and uret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umour emboli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terine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terine leiomy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4 (1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1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2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tastases to pancrea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ng cancer metastat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ointestinal stromal tumou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tastases to peritoneu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giomyolip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denocarcinoma pancrea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plenic neoplasm malignancy unspecified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ain cancer metastat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c cancer metastat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troperitoneal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ng neoplasm maligna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tastases to central nervous syste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5 (0.6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1 (1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ain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lon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asopharyngeal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esticular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alivary gland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ip and/or oral cavity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varian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drenal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rebellar tumou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 xml:space="preserve">Extranodal marginal zone B-cell lymphoma (MALT </w:t>
            </w:r>
            <w:r w:rsidRPr="00DF37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ncreatic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pinal cord neopla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yroid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umour thromb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c canc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ic cancer recurre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rvous system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4 (3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6 (8.0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 (2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3 (8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ain stem infar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otid artery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rpal tunnel syndrom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rebellar haemorrhag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rebral haemorrhag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7 (1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7 (5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0 (5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rebral thromb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erebrovascular disor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drocephalu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tracranial aneury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onopleg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yelopat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rkinsoni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olyneuropat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ciatic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ubarachnoid haemorrhag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yncop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ransient ischaemic attack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ertebral artery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ocal cord paraly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IIth nerve paraly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acunar infar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 xml:space="preserve">Subacute </w:t>
            </w:r>
            <w:r w:rsidRPr="00DF37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elo-opticoneuropat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asal ganglia haemorrhag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regnancy, puerperium and perinatal condition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ctopic pregnanc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re-eclamps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sychiatric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1 (1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lcoholi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nic disor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and urinary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93 (3.7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7 (3.8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1 (5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1 (2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lculus ureter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lculus urina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lomeruloneph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lomerulonephritis chron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ematur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ph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phrolithia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phropat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phroscler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phrotic syndrom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urogenic blad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ollakiur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aneury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atrop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cys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rethral caruncl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adder mas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iabetic nephropath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impairme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9 (1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 (1.7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tress urinary incontinenc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productive system and breast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8 (1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1 (3.0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1 (2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enign prostatic hyperplasi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9 (0.7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0 (2.8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1 (2.8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ystocel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ndometri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nopausal symptom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varian cys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terine malposi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terine prolap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spiratory, thoracic and mediastinal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6 (1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4 (3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6 (0.6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1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onchiecta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onchitis chronic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ronic respiratory fail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mphyse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pistax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terstitial lung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aryngeal polyp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ng infilt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leural effu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leuris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neumothorax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neumothorax spontaneou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ulmonary artery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ulmonary fibr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ulmonary sarcoid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ulmonary thromb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leep apnoea syndrom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ocal cord polyp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fantile asthm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kin and subcutaneous tissue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8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ermat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ermatomyos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lmar-plantar erythrodysaesthesia syndrom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soria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ustular psoria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ascular purpura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urgical and medical procedure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8 (3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2 (4.6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1 (2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4 (3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ortic aneurysm repai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ppendic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olecyst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lectomy total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ronary artery bypas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ranio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mma radiation therapy to brai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emodialy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ip arthroplast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dronephrosis repai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ster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guinal hernia repai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tra-cerebral aneurysm op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Knee arthroplast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ipoma exci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ng lob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itral valve replaceme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yom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Nephr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1 (0.4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varian cyst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arathyroid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lesion exci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transplant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nal tumour exci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mall intestinal rese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plen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rinary cyst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Uros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entricular septal defect repai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ymphaden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laucoma surge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ip surge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oronary arterial stent inser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testinal polyp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olelitho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piphyseal surge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olyp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torhinolaryngological surge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ain tumour op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ningioma surge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eniscus op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Intervertebral disc op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ic ulcer surge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holedocholitho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aemorrhoid op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Mass exci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drenal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Oophor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Gastr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endon op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yroid op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yroid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steropex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Lung neoplasm surge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Cataract opera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ocal cord polypectom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Retinopex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ladder neck suspen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Breast conserving surgery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ascular disorders, n (%)</w:t>
            </w: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68 (10.6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21 (17.2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4 (11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69 (17.4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neury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ortic aneury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7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0.7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ortic dissect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Essential hyperten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49 (9.8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06 (15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40 (1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57 (14.4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akayasu's arterit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aricose vein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Subclavian artery sten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Deep vein thrombosis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eripheral artery aneurysm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ortic ruptur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rterial disorder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255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Venous thrombosis limb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3772" w:rsidRPr="00DF3772" w:rsidTr="00DF3772">
        <w:trPr>
          <w:trHeight w:val="510"/>
        </w:trPr>
        <w:tc>
          <w:tcPr>
            <w:tcW w:w="286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Peripheral arterial occlusive disease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80" w:type="dxa"/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</w:tr>
      <w:tr w:rsidR="00DF3772" w:rsidRPr="00DF3772" w:rsidTr="001D0F3D">
        <w:trPr>
          <w:trHeight w:val="255"/>
        </w:trPr>
        <w:tc>
          <w:tcPr>
            <w:tcW w:w="2860" w:type="dxa"/>
            <w:tcBorders>
              <w:bottom w:val="single" w:sz="4" w:space="0" w:color="auto"/>
            </w:tcBorders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tcBorders>
              <w:bottom w:val="single" w:sz="4" w:space="0" w:color="auto"/>
            </w:tcBorders>
            <w:hideMark/>
          </w:tcPr>
          <w:p w:rsidR="00DF3772" w:rsidRPr="00DF3772" w:rsidRDefault="00DF3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Arterial occlusive diseas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  <w:hideMark/>
          </w:tcPr>
          <w:p w:rsidR="00DF3772" w:rsidRPr="00DF3772" w:rsidRDefault="00DF3772" w:rsidP="00DF37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77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DF3772" w:rsidRPr="00DF3772" w:rsidRDefault="00DF3772">
      <w:pPr>
        <w:rPr>
          <w:rFonts w:ascii="Times New Roman" w:hAnsi="Times New Roman" w:cs="Times New Roman"/>
          <w:sz w:val="24"/>
          <w:szCs w:val="24"/>
        </w:rPr>
      </w:pPr>
    </w:p>
    <w:sectPr w:rsidR="00DF3772" w:rsidRPr="00DF3772" w:rsidSect="00DF377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72"/>
    <w:rsid w:val="001D0F3D"/>
    <w:rsid w:val="00202E20"/>
    <w:rsid w:val="0056758C"/>
    <w:rsid w:val="005812BE"/>
    <w:rsid w:val="00DF3772"/>
    <w:rsid w:val="00FD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F377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F3772"/>
    <w:rPr>
      <w:color w:val="800080"/>
      <w:u w:val="single"/>
    </w:rPr>
  </w:style>
  <w:style w:type="paragraph" w:customStyle="1" w:styleId="font5">
    <w:name w:val="font5"/>
    <w:basedOn w:val="a"/>
    <w:rsid w:val="00DF377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font6">
    <w:name w:val="font6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DF37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67">
    <w:name w:val="xl67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68">
    <w:name w:val="xl68"/>
    <w:basedOn w:val="a"/>
    <w:rsid w:val="00DF377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69">
    <w:name w:val="xl69"/>
    <w:basedOn w:val="a"/>
    <w:rsid w:val="00DF3772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DF3772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DF3772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DF3772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73">
    <w:name w:val="xl73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75">
    <w:name w:val="xl75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76">
    <w:name w:val="xl76"/>
    <w:basedOn w:val="a"/>
    <w:rsid w:val="00DF3772"/>
    <w:pPr>
      <w:widowControl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77">
    <w:name w:val="xl77"/>
    <w:basedOn w:val="a"/>
    <w:rsid w:val="00DF377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DF3772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80">
    <w:name w:val="xl80"/>
    <w:basedOn w:val="a"/>
    <w:rsid w:val="00DF377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81">
    <w:name w:val="xl81"/>
    <w:basedOn w:val="a"/>
    <w:rsid w:val="00DF377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DF3772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83">
    <w:name w:val="xl83"/>
    <w:basedOn w:val="a"/>
    <w:rsid w:val="00DF3772"/>
    <w:pPr>
      <w:widowControl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84">
    <w:name w:val="xl84"/>
    <w:basedOn w:val="a"/>
    <w:rsid w:val="00DF3772"/>
    <w:pPr>
      <w:widowControl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4"/>
      <w:szCs w:val="24"/>
    </w:rPr>
  </w:style>
  <w:style w:type="table" w:styleId="a5">
    <w:name w:val="Table Grid"/>
    <w:basedOn w:val="a1"/>
    <w:uiPriority w:val="59"/>
    <w:rsid w:val="00DF3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F377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F3772"/>
    <w:rPr>
      <w:color w:val="800080"/>
      <w:u w:val="single"/>
    </w:rPr>
  </w:style>
  <w:style w:type="paragraph" w:customStyle="1" w:styleId="font5">
    <w:name w:val="font5"/>
    <w:basedOn w:val="a"/>
    <w:rsid w:val="00DF3772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font6">
    <w:name w:val="font6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DF37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67">
    <w:name w:val="xl67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68">
    <w:name w:val="xl68"/>
    <w:basedOn w:val="a"/>
    <w:rsid w:val="00DF377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69">
    <w:name w:val="xl69"/>
    <w:basedOn w:val="a"/>
    <w:rsid w:val="00DF3772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DF3772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DF3772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DF3772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73">
    <w:name w:val="xl73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75">
    <w:name w:val="xl75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4"/>
      <w:szCs w:val="24"/>
    </w:rPr>
  </w:style>
  <w:style w:type="paragraph" w:customStyle="1" w:styleId="xl76">
    <w:name w:val="xl76"/>
    <w:basedOn w:val="a"/>
    <w:rsid w:val="00DF3772"/>
    <w:pPr>
      <w:widowControl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77">
    <w:name w:val="xl77"/>
    <w:basedOn w:val="a"/>
    <w:rsid w:val="00DF3772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DF3772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DF3772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80">
    <w:name w:val="xl80"/>
    <w:basedOn w:val="a"/>
    <w:rsid w:val="00DF377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81">
    <w:name w:val="xl81"/>
    <w:basedOn w:val="a"/>
    <w:rsid w:val="00DF377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DF3772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83">
    <w:name w:val="xl83"/>
    <w:basedOn w:val="a"/>
    <w:rsid w:val="00DF3772"/>
    <w:pPr>
      <w:widowControl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0"/>
      <w:szCs w:val="20"/>
    </w:rPr>
  </w:style>
  <w:style w:type="paragraph" w:customStyle="1" w:styleId="xl84">
    <w:name w:val="xl84"/>
    <w:basedOn w:val="a"/>
    <w:rsid w:val="00DF3772"/>
    <w:pPr>
      <w:widowControl/>
      <w:spacing w:before="100" w:beforeAutospacing="1" w:after="100" w:afterAutospacing="1"/>
      <w:jc w:val="center"/>
    </w:pPr>
    <w:rPr>
      <w:rFonts w:ascii="Calibri" w:eastAsia="ＭＳ Ｐゴシック" w:hAnsi="Calibri" w:cs="Calibri"/>
      <w:kern w:val="0"/>
      <w:sz w:val="24"/>
      <w:szCs w:val="24"/>
    </w:rPr>
  </w:style>
  <w:style w:type="table" w:styleId="a5">
    <w:name w:val="Table Grid"/>
    <w:basedOn w:val="a1"/>
    <w:uiPriority w:val="59"/>
    <w:rsid w:val="00DF3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354</Words>
  <Characters>19118</Characters>
  <Application>Microsoft Office Word</Application>
  <DocSecurity>0</DocSecurity>
  <Lines>159</Lines>
  <Paragraphs>44</Paragraphs>
  <ScaleCrop>false</ScaleCrop>
  <Company>Bayer</Company>
  <LinksUpToDate>false</LinksUpToDate>
  <CharactersWithSpaces>2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ki Kabu</dc:creator>
  <cp:lastModifiedBy>Koki Kabu</cp:lastModifiedBy>
  <cp:revision>2</cp:revision>
  <dcterms:created xsi:type="dcterms:W3CDTF">2018-04-04T01:07:00Z</dcterms:created>
  <dcterms:modified xsi:type="dcterms:W3CDTF">2018-04-04T01:07:00Z</dcterms:modified>
</cp:coreProperties>
</file>